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F8F4C" w14:textId="46277D4C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S6</w:t>
      </w:r>
      <w:r w:rsidR="00457A7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: </w:t>
      </w:r>
      <w:r w:rsidRPr="0687058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LYSA ePRO Trigger Alert Matrix and Example</w:t>
      </w:r>
    </w:p>
    <w:p w14:paraId="0C608B9F" w14:textId="27F1DAED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33"/>
        <w:gridCol w:w="1421"/>
        <w:gridCol w:w="4343"/>
        <w:gridCol w:w="1983"/>
        <w:gridCol w:w="2655"/>
      </w:tblGrid>
      <w:tr w:rsidR="06870583" w14:paraId="70D32166" w14:textId="77777777" w:rsidTr="06870583">
        <w:trPr>
          <w:trHeight w:val="300"/>
        </w:trPr>
        <w:tc>
          <w:tcPr>
            <w:tcW w:w="2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80914" w14:textId="1572A6E6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truments</w:t>
            </w:r>
          </w:p>
        </w:tc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B727A2" w14:textId="6FBB71BC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w Score</w:t>
            </w:r>
          </w:p>
        </w:tc>
        <w:tc>
          <w:tcPr>
            <w:tcW w:w="4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FC59A" w14:textId="566D82A6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 score equivalence </w:t>
            </w:r>
          </w:p>
        </w:tc>
        <w:tc>
          <w:tcPr>
            <w:tcW w:w="1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16C21" w14:textId="3E74F8DF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lour</w:t>
            </w:r>
          </w:p>
        </w:tc>
        <w:tc>
          <w:tcPr>
            <w:tcW w:w="2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5FD3E" w14:textId="03E2C481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igger</w:t>
            </w:r>
          </w:p>
        </w:tc>
      </w:tr>
      <w:tr w:rsidR="06870583" w14:paraId="603FDF78" w14:textId="77777777" w:rsidTr="06870583">
        <w:trPr>
          <w:trHeight w:val="300"/>
        </w:trPr>
        <w:tc>
          <w:tcPr>
            <w:tcW w:w="22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8B3A1" w14:textId="37F12CC9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O-CTCAE™ Symptoms Term + Fear of recurrence </w:t>
            </w:r>
          </w:p>
        </w:tc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BE0E6D" w14:textId="2EEE8EBB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to 2 or </w:t>
            </w:r>
            <w:proofErr w:type="gramStart"/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4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01E358" w14:textId="1F258A4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1982E68E" w14:textId="72B30242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84E290" w:themeColor="accent3" w:themeTint="66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01AB2F" w14:textId="105DB3C7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ger for </w:t>
            </w: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ity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ert: score ≥3 or increase in score by ≥2 compared to</w:t>
            </w:r>
          </w:p>
        </w:tc>
      </w:tr>
      <w:tr w:rsidR="06870583" w14:paraId="644EEE77" w14:textId="77777777" w:rsidTr="06870583">
        <w:trPr>
          <w:trHeight w:val="300"/>
        </w:trPr>
        <w:tc>
          <w:tcPr>
            <w:tcW w:w="2233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4B8106F" w14:textId="77777777" w:rsidR="00C42ED4" w:rsidRDefault="00C42ED4"/>
        </w:tc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24FDF" w14:textId="1D9B3D11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to 4 or </w:t>
            </w:r>
            <w:proofErr w:type="gramStart"/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4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4C5B66" w14:textId="1AC74261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7B7DBF56" w14:textId="7CE5690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10E4448" w14:textId="77777777" w:rsidR="00C42ED4" w:rsidRDefault="00C42ED4"/>
        </w:tc>
      </w:tr>
    </w:tbl>
    <w:p w14:paraId="1A84DDAA" w14:textId="115D4DDF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34"/>
        <w:gridCol w:w="1443"/>
        <w:gridCol w:w="4371"/>
        <w:gridCol w:w="1963"/>
        <w:gridCol w:w="2625"/>
      </w:tblGrid>
      <w:tr w:rsidR="06870583" w14:paraId="4D61AED9" w14:textId="77777777" w:rsidTr="00726AE0">
        <w:trPr>
          <w:trHeight w:val="300"/>
        </w:trPr>
        <w:tc>
          <w:tcPr>
            <w:tcW w:w="22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FDE664" w14:textId="6787AAD5" w:rsidR="06870583" w:rsidRDefault="06870583" w:rsidP="00726AE0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MIS - Fatigue</w:t>
            </w:r>
          </w:p>
        </w:tc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0CAE2" w14:textId="2031385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4</w:t>
            </w:r>
          </w:p>
        </w:tc>
        <w:tc>
          <w:tcPr>
            <w:tcW w:w="4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33D290" w14:textId="43F03EC1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s than 39.7</w:t>
            </w:r>
          </w:p>
        </w:tc>
        <w:tc>
          <w:tcPr>
            <w:tcW w:w="19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7A092F93" w14:textId="7D8BCE73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AD163A" w14:textId="1FCE7760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ger for </w:t>
            </w:r>
            <w:r w:rsidRPr="006549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atigue 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ert: T score ≥ 70 and/or increase in T score of ≥ 5 compared to baseline score</w:t>
            </w:r>
          </w:p>
        </w:tc>
      </w:tr>
      <w:tr w:rsidR="06870583" w14:paraId="4DABC5E4" w14:textId="77777777" w:rsidTr="06870583">
        <w:trPr>
          <w:trHeight w:val="300"/>
        </w:trPr>
        <w:tc>
          <w:tcPr>
            <w:tcW w:w="223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86EFAB5" w14:textId="77777777" w:rsidR="00C42ED4" w:rsidRDefault="00C42ED4"/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4BB26C" w14:textId="1E9E2052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to 11</w:t>
            </w:r>
          </w:p>
        </w:tc>
        <w:tc>
          <w:tcPr>
            <w:tcW w:w="4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222A1" w14:textId="2E54D76D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39.7 to less than 57.0</w:t>
            </w:r>
          </w:p>
        </w:tc>
        <w:tc>
          <w:tcPr>
            <w:tcW w:w="19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tcMar>
              <w:left w:w="108" w:type="dxa"/>
              <w:right w:w="108" w:type="dxa"/>
            </w:tcMar>
          </w:tcPr>
          <w:p w14:paraId="52871491" w14:textId="4F605F9F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683E64B" w14:textId="77777777" w:rsidR="00C42ED4" w:rsidRDefault="00C42ED4"/>
        </w:tc>
      </w:tr>
      <w:tr w:rsidR="06870583" w14:paraId="171421FE" w14:textId="77777777" w:rsidTr="06870583">
        <w:trPr>
          <w:trHeight w:val="300"/>
        </w:trPr>
        <w:tc>
          <w:tcPr>
            <w:tcW w:w="223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325B56" w14:textId="77777777" w:rsidR="00C42ED4" w:rsidRDefault="00C42ED4"/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C995F" w14:textId="375EBC5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to 18</w:t>
            </w:r>
          </w:p>
        </w:tc>
        <w:tc>
          <w:tcPr>
            <w:tcW w:w="4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BE5393" w14:textId="1606E0FA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al to 57.0 and less than 69</w:t>
            </w:r>
          </w:p>
        </w:tc>
        <w:tc>
          <w:tcPr>
            <w:tcW w:w="19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left w:w="108" w:type="dxa"/>
              <w:right w:w="108" w:type="dxa"/>
            </w:tcMar>
          </w:tcPr>
          <w:p w14:paraId="1545F5EA" w14:textId="1C8E003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469E113" w14:textId="77777777" w:rsidR="00C42ED4" w:rsidRDefault="00C42ED4"/>
        </w:tc>
      </w:tr>
      <w:tr w:rsidR="06870583" w14:paraId="269D2CBC" w14:textId="77777777" w:rsidTr="06870583">
        <w:trPr>
          <w:trHeight w:val="300"/>
        </w:trPr>
        <w:tc>
          <w:tcPr>
            <w:tcW w:w="2234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1DCAACA" w14:textId="77777777" w:rsidR="00C42ED4" w:rsidRDefault="00C42ED4"/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16E947" w14:textId="573026ED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18</w:t>
            </w:r>
          </w:p>
        </w:tc>
        <w:tc>
          <w:tcPr>
            <w:tcW w:w="4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1F464A" w14:textId="384D6D5D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al or more than 69</w:t>
            </w:r>
          </w:p>
        </w:tc>
        <w:tc>
          <w:tcPr>
            <w:tcW w:w="19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23373236" w14:textId="1BCB314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7001C26" w14:textId="77777777" w:rsidR="00C42ED4" w:rsidRDefault="00C42ED4"/>
        </w:tc>
      </w:tr>
    </w:tbl>
    <w:p w14:paraId="7322B6C9" w14:textId="1DE29141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46"/>
        <w:gridCol w:w="1441"/>
        <w:gridCol w:w="4365"/>
        <w:gridCol w:w="1960"/>
        <w:gridCol w:w="2622"/>
      </w:tblGrid>
      <w:tr w:rsidR="06870583" w14:paraId="2E63DDB6" w14:textId="77777777" w:rsidTr="00726AE0">
        <w:trPr>
          <w:trHeight w:val="300"/>
        </w:trPr>
        <w:tc>
          <w:tcPr>
            <w:tcW w:w="224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41789E" w14:textId="61682825" w:rsidR="06870583" w:rsidRDefault="06870583" w:rsidP="00726AE0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MIS -</w:t>
            </w: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otional distress- anxiety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0E11E" w14:textId="1BCF3252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4</w:t>
            </w:r>
          </w:p>
        </w:tc>
        <w:tc>
          <w:tcPr>
            <w:tcW w:w="4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0AA72" w14:textId="4E63932B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s than 48</w:t>
            </w: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2E4E5159" w14:textId="3F3290CB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5AEFC8" w14:textId="77F423BF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ger for </w:t>
            </w:r>
            <w:r w:rsidR="54CE9C89" w:rsidRPr="1513E5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motional distress – </w:t>
            </w:r>
            <w:r w:rsidR="54CE9C89" w:rsidRPr="006549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xiety</w:t>
            </w:r>
            <w:r w:rsidRPr="006549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ert: T score ≥ 70 and/or increase in T score of ≥ 5 compared to baseline score</w:t>
            </w:r>
          </w:p>
        </w:tc>
      </w:tr>
      <w:tr w:rsidR="06870583" w14:paraId="74926D38" w14:textId="77777777" w:rsidTr="1513E54B">
        <w:trPr>
          <w:trHeight w:val="300"/>
        </w:trPr>
        <w:tc>
          <w:tcPr>
            <w:tcW w:w="2246" w:type="dxa"/>
            <w:vMerge/>
            <w:vAlign w:val="center"/>
          </w:tcPr>
          <w:p w14:paraId="2776EB6A" w14:textId="77777777" w:rsidR="00C42ED4" w:rsidRDefault="00C42ED4"/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6C9D86" w14:textId="79180E8A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to 11</w:t>
            </w:r>
          </w:p>
        </w:tc>
        <w:tc>
          <w:tcPr>
            <w:tcW w:w="4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EFF495" w14:textId="51A80F0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48 to less 63.4</w:t>
            </w: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tcMar>
              <w:left w:w="108" w:type="dxa"/>
              <w:right w:w="108" w:type="dxa"/>
            </w:tcMar>
          </w:tcPr>
          <w:p w14:paraId="6F69CB85" w14:textId="47CCE7F5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2" w:type="dxa"/>
            <w:vMerge/>
            <w:vAlign w:val="center"/>
          </w:tcPr>
          <w:p w14:paraId="331FF7FA" w14:textId="77777777" w:rsidR="00C42ED4" w:rsidRDefault="00C42ED4"/>
        </w:tc>
      </w:tr>
      <w:tr w:rsidR="06870583" w14:paraId="0302090C" w14:textId="77777777" w:rsidTr="1513E54B">
        <w:trPr>
          <w:trHeight w:val="300"/>
        </w:trPr>
        <w:tc>
          <w:tcPr>
            <w:tcW w:w="2246" w:type="dxa"/>
            <w:vMerge/>
            <w:vAlign w:val="center"/>
          </w:tcPr>
          <w:p w14:paraId="44188979" w14:textId="77777777" w:rsidR="00C42ED4" w:rsidRDefault="00C42ED4"/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644280" w14:textId="1F1F7050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to 15</w:t>
            </w:r>
          </w:p>
        </w:tc>
        <w:tc>
          <w:tcPr>
            <w:tcW w:w="4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9B44F" w14:textId="0DE871A8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al to 63.4 and less than 70</w:t>
            </w: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left w:w="108" w:type="dxa"/>
              <w:right w:w="108" w:type="dxa"/>
            </w:tcMar>
          </w:tcPr>
          <w:p w14:paraId="2D20F50F" w14:textId="5910E9B9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2" w:type="dxa"/>
            <w:vMerge/>
            <w:vAlign w:val="center"/>
          </w:tcPr>
          <w:p w14:paraId="1A05BC38" w14:textId="77777777" w:rsidR="00C42ED4" w:rsidRDefault="00C42ED4"/>
        </w:tc>
      </w:tr>
      <w:tr w:rsidR="06870583" w14:paraId="7217C035" w14:textId="77777777" w:rsidTr="1513E54B">
        <w:trPr>
          <w:trHeight w:val="300"/>
        </w:trPr>
        <w:tc>
          <w:tcPr>
            <w:tcW w:w="2246" w:type="dxa"/>
            <w:vMerge/>
            <w:vAlign w:val="center"/>
          </w:tcPr>
          <w:p w14:paraId="10955CDD" w14:textId="77777777" w:rsidR="00C42ED4" w:rsidRDefault="00C42ED4"/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B8A213" w14:textId="4150A1C7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15</w:t>
            </w:r>
          </w:p>
        </w:tc>
        <w:tc>
          <w:tcPr>
            <w:tcW w:w="4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E76EE6" w14:textId="1536D94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al or more than 70</w:t>
            </w: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3FB689FF" w14:textId="11DAEFE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2" w:type="dxa"/>
            <w:vMerge/>
            <w:vAlign w:val="center"/>
          </w:tcPr>
          <w:p w14:paraId="30FD6A3E" w14:textId="77777777" w:rsidR="00C42ED4" w:rsidRDefault="00C42ED4"/>
        </w:tc>
      </w:tr>
    </w:tbl>
    <w:p w14:paraId="06A90501" w14:textId="23B6475E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46"/>
        <w:gridCol w:w="1441"/>
        <w:gridCol w:w="4365"/>
        <w:gridCol w:w="1960"/>
        <w:gridCol w:w="2622"/>
      </w:tblGrid>
      <w:tr w:rsidR="06870583" w14:paraId="464CE19D" w14:textId="77777777" w:rsidTr="00726AE0">
        <w:trPr>
          <w:trHeight w:val="300"/>
        </w:trPr>
        <w:tc>
          <w:tcPr>
            <w:tcW w:w="224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9DE1E2" w14:textId="64F20C45" w:rsidR="06870583" w:rsidRDefault="06870583" w:rsidP="00726AE0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MIS - Emotional distress- depression</w:t>
            </w:r>
          </w:p>
        </w:tc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576EE5" w14:textId="6153EC6F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4</w:t>
            </w:r>
          </w:p>
        </w:tc>
        <w:tc>
          <w:tcPr>
            <w:tcW w:w="4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A98134" w14:textId="5924035B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s than 49.0</w:t>
            </w: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05323C04" w14:textId="59974A88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285F52" w14:textId="34857225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gger for</w:t>
            </w:r>
            <w:r w:rsidRPr="1513E54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3A9435C" w:rsidRPr="1513E54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Emotional distress- </w:t>
            </w:r>
            <w:r w:rsidR="03A9435C" w:rsidRPr="006549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depression</w:t>
            </w:r>
            <w:r w:rsidRPr="1513E54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ert: T score ≥ 70 and/or increase in T score of ≥ 5 compared to baseline score</w:t>
            </w:r>
          </w:p>
        </w:tc>
      </w:tr>
      <w:tr w:rsidR="06870583" w14:paraId="73A9C743" w14:textId="77777777" w:rsidTr="1513E54B">
        <w:trPr>
          <w:trHeight w:val="300"/>
        </w:trPr>
        <w:tc>
          <w:tcPr>
            <w:tcW w:w="2246" w:type="dxa"/>
            <w:vMerge/>
            <w:vAlign w:val="center"/>
          </w:tcPr>
          <w:p w14:paraId="7EBA00C7" w14:textId="77777777" w:rsidR="00C42ED4" w:rsidRDefault="00C42ED4"/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F301C2" w14:textId="22FBCB3F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to 11</w:t>
            </w:r>
          </w:p>
        </w:tc>
        <w:tc>
          <w:tcPr>
            <w:tcW w:w="4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46835" w14:textId="18D70A0B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49.0 to less 62.2</w:t>
            </w: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tcMar>
              <w:left w:w="108" w:type="dxa"/>
              <w:right w:w="108" w:type="dxa"/>
            </w:tcMar>
          </w:tcPr>
          <w:p w14:paraId="26EB0984" w14:textId="68526A5B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2" w:type="dxa"/>
            <w:vMerge/>
            <w:vAlign w:val="center"/>
          </w:tcPr>
          <w:p w14:paraId="0E4A8AD3" w14:textId="77777777" w:rsidR="00C42ED4" w:rsidRDefault="00C42ED4"/>
        </w:tc>
      </w:tr>
      <w:tr w:rsidR="06870583" w14:paraId="22481388" w14:textId="77777777" w:rsidTr="1513E54B">
        <w:trPr>
          <w:trHeight w:val="300"/>
        </w:trPr>
        <w:tc>
          <w:tcPr>
            <w:tcW w:w="2246" w:type="dxa"/>
            <w:vMerge/>
            <w:vAlign w:val="center"/>
          </w:tcPr>
          <w:p w14:paraId="5FEC73DF" w14:textId="77777777" w:rsidR="00C42ED4" w:rsidRDefault="00C42ED4"/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FD15E" w14:textId="18702D53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to 16</w:t>
            </w:r>
          </w:p>
        </w:tc>
        <w:tc>
          <w:tcPr>
            <w:tcW w:w="4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EFA3F" w14:textId="7C2927C0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al to 62.2 and less than 70</w:t>
            </w: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left w:w="108" w:type="dxa"/>
              <w:right w:w="108" w:type="dxa"/>
            </w:tcMar>
          </w:tcPr>
          <w:p w14:paraId="64BA6151" w14:textId="26AE2AAC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2" w:type="dxa"/>
            <w:vMerge/>
            <w:vAlign w:val="center"/>
          </w:tcPr>
          <w:p w14:paraId="7E1EF80E" w14:textId="77777777" w:rsidR="00C42ED4" w:rsidRDefault="00C42ED4"/>
        </w:tc>
      </w:tr>
      <w:tr w:rsidR="06870583" w14:paraId="4DD27DE3" w14:textId="77777777" w:rsidTr="1513E54B">
        <w:trPr>
          <w:trHeight w:val="300"/>
        </w:trPr>
        <w:tc>
          <w:tcPr>
            <w:tcW w:w="2246" w:type="dxa"/>
            <w:vMerge/>
            <w:vAlign w:val="center"/>
          </w:tcPr>
          <w:p w14:paraId="71366EF4" w14:textId="77777777" w:rsidR="00C42ED4" w:rsidRDefault="00C42ED4"/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4A7C00" w14:textId="411007A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16</w:t>
            </w:r>
          </w:p>
        </w:tc>
        <w:tc>
          <w:tcPr>
            <w:tcW w:w="4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9C75A0" w14:textId="6C2D6661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al or more than 70</w:t>
            </w: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31DEE812" w14:textId="44E4CC98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2" w:type="dxa"/>
            <w:vMerge/>
            <w:vAlign w:val="center"/>
          </w:tcPr>
          <w:p w14:paraId="0F9BE232" w14:textId="77777777" w:rsidR="00C42ED4" w:rsidRDefault="00C42ED4"/>
        </w:tc>
      </w:tr>
    </w:tbl>
    <w:p w14:paraId="13CCBC9C" w14:textId="60724017" w:rsidR="00C42ED4" w:rsidRDefault="086F49B5" w:rsidP="06870583">
      <w:pPr>
        <w:spacing w:line="278" w:lineRule="auto"/>
        <w:rPr>
          <w:rFonts w:ascii="Times New Roman" w:eastAsia="Times New Roman" w:hAnsi="Times New Roman" w:cs="Times New Roman"/>
          <w:color w:val="000000" w:themeColor="text1"/>
        </w:rPr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D0F0E75" w14:textId="77777777" w:rsidR="00726AE0" w:rsidRDefault="00726AE0" w:rsidP="06870583">
      <w:pPr>
        <w:spacing w:line="278" w:lineRule="auto"/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61"/>
        <w:gridCol w:w="1418"/>
        <w:gridCol w:w="4369"/>
        <w:gridCol w:w="1962"/>
        <w:gridCol w:w="2624"/>
      </w:tblGrid>
      <w:tr w:rsidR="06870583" w14:paraId="6A3E2708" w14:textId="77777777" w:rsidTr="00726AE0">
        <w:trPr>
          <w:trHeight w:val="300"/>
        </w:trPr>
        <w:tc>
          <w:tcPr>
            <w:tcW w:w="22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0A5B5A" w14:textId="6AE96D41" w:rsidR="06870583" w:rsidRDefault="06870583" w:rsidP="00726AE0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OMIS – Vaginal Discomfor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57E39" w14:textId="633CC833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to 5</w:t>
            </w:r>
          </w:p>
        </w:tc>
        <w:tc>
          <w:tcPr>
            <w:tcW w:w="4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2C0D6C" w14:textId="661DDF36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s than 48.09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510801CA" w14:textId="2666A1D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315516" w14:textId="2702731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gger for</w:t>
            </w:r>
            <w:r w:rsidRPr="1513E54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65494C" w:rsidRPr="006549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vaginal discomfort</w:t>
            </w:r>
            <w:r w:rsidRPr="1513E54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ert: T score ≥ 70 and/or increase in T score of ≥ 5 compared to baseline score</w:t>
            </w:r>
          </w:p>
        </w:tc>
      </w:tr>
      <w:tr w:rsidR="06870583" w14:paraId="6EBCF9B5" w14:textId="77777777" w:rsidTr="1513E54B">
        <w:trPr>
          <w:trHeight w:val="300"/>
        </w:trPr>
        <w:tc>
          <w:tcPr>
            <w:tcW w:w="2261" w:type="dxa"/>
            <w:vMerge/>
            <w:vAlign w:val="center"/>
          </w:tcPr>
          <w:p w14:paraId="2E3B5FB9" w14:textId="77777777" w:rsidR="00C42ED4" w:rsidRDefault="00C42ED4"/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8A16A" w14:textId="0D1B9753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to 10</w:t>
            </w:r>
          </w:p>
        </w:tc>
        <w:tc>
          <w:tcPr>
            <w:tcW w:w="4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17245A" w14:textId="6BBF0F3C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al or more than 48.09 to less than 58.56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tcMar>
              <w:left w:w="108" w:type="dxa"/>
              <w:right w:w="108" w:type="dxa"/>
            </w:tcMar>
          </w:tcPr>
          <w:p w14:paraId="76F96FF4" w14:textId="43ACAA17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4" w:type="dxa"/>
            <w:vMerge/>
            <w:vAlign w:val="center"/>
          </w:tcPr>
          <w:p w14:paraId="0E8E266B" w14:textId="77777777" w:rsidR="00C42ED4" w:rsidRDefault="00C42ED4"/>
        </w:tc>
      </w:tr>
      <w:tr w:rsidR="06870583" w14:paraId="7D4316F4" w14:textId="77777777" w:rsidTr="1513E54B">
        <w:trPr>
          <w:trHeight w:val="300"/>
        </w:trPr>
        <w:tc>
          <w:tcPr>
            <w:tcW w:w="2261" w:type="dxa"/>
            <w:vMerge/>
            <w:vAlign w:val="center"/>
          </w:tcPr>
          <w:p w14:paraId="5E58F5DD" w14:textId="77777777" w:rsidR="00C42ED4" w:rsidRDefault="00C42ED4"/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1AF66" w14:textId="13434B89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to 13</w:t>
            </w:r>
          </w:p>
        </w:tc>
        <w:tc>
          <w:tcPr>
            <w:tcW w:w="4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6D3CDE" w14:textId="273BFCC5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al to 58.56 and less than 69.81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left w:w="108" w:type="dxa"/>
              <w:right w:w="108" w:type="dxa"/>
            </w:tcMar>
          </w:tcPr>
          <w:p w14:paraId="5DCD471D" w14:textId="71C9B3CA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4" w:type="dxa"/>
            <w:vMerge/>
            <w:vAlign w:val="center"/>
          </w:tcPr>
          <w:p w14:paraId="1AFD6CAE" w14:textId="77777777" w:rsidR="00C42ED4" w:rsidRDefault="00C42ED4"/>
        </w:tc>
      </w:tr>
      <w:tr w:rsidR="06870583" w14:paraId="0E39844F" w14:textId="77777777" w:rsidTr="1513E54B">
        <w:trPr>
          <w:trHeight w:val="300"/>
        </w:trPr>
        <w:tc>
          <w:tcPr>
            <w:tcW w:w="2261" w:type="dxa"/>
            <w:vMerge/>
            <w:vAlign w:val="center"/>
          </w:tcPr>
          <w:p w14:paraId="38667A51" w14:textId="77777777" w:rsidR="00C42ED4" w:rsidRDefault="00C42ED4"/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96FB2" w14:textId="7DA75CAB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CE7537" w14:textId="7CF2EEA5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al or more than 69.81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3EF55E31" w14:textId="248551BA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4" w:type="dxa"/>
            <w:vMerge/>
            <w:vAlign w:val="center"/>
          </w:tcPr>
          <w:p w14:paraId="4CA41333" w14:textId="77777777" w:rsidR="00C42ED4" w:rsidRDefault="00C42ED4"/>
        </w:tc>
      </w:tr>
    </w:tbl>
    <w:p w14:paraId="3606762B" w14:textId="77777777" w:rsidR="00726AE0" w:rsidRDefault="00726AE0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61"/>
        <w:gridCol w:w="1418"/>
        <w:gridCol w:w="4369"/>
        <w:gridCol w:w="1962"/>
        <w:gridCol w:w="2624"/>
      </w:tblGrid>
      <w:tr w:rsidR="06870583" w14:paraId="76980F86" w14:textId="77777777" w:rsidTr="00726AE0">
        <w:trPr>
          <w:trHeight w:val="300"/>
        </w:trPr>
        <w:tc>
          <w:tcPr>
            <w:tcW w:w="226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187786" w14:textId="015302FD" w:rsidR="06870583" w:rsidRDefault="06870583" w:rsidP="00726AE0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lnutrition Screening Tool Score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03A14" w14:textId="151D654D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to 1</w:t>
            </w:r>
          </w:p>
        </w:tc>
        <w:tc>
          <w:tcPr>
            <w:tcW w:w="4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D3258F" w14:textId="14C2A0B3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26C2F19D" w14:textId="4A1E88B0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19FBCD" w14:textId="444CE61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ger if 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≥2</w:t>
            </w:r>
          </w:p>
        </w:tc>
      </w:tr>
      <w:tr w:rsidR="06870583" w14:paraId="75F44875" w14:textId="77777777" w:rsidTr="00726AE0">
        <w:trPr>
          <w:trHeight w:val="300"/>
        </w:trPr>
        <w:tc>
          <w:tcPr>
            <w:tcW w:w="2261" w:type="dxa"/>
            <w:vMerge/>
            <w:tcBorders>
              <w:top w:val="single" w:sz="8" w:space="0" w:color="auto"/>
            </w:tcBorders>
            <w:vAlign w:val="center"/>
          </w:tcPr>
          <w:p w14:paraId="63AA0FC4" w14:textId="77777777" w:rsidR="00C42ED4" w:rsidRDefault="00C42ED4"/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F785F8" w14:textId="36027B98" w:rsidR="06870583" w:rsidRDefault="06870583" w:rsidP="06870583">
            <w:pPr>
              <w:spacing w:before="20" w:after="20" w:line="214" w:lineRule="auto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to 7</w:t>
            </w:r>
          </w:p>
        </w:tc>
        <w:tc>
          <w:tcPr>
            <w:tcW w:w="4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06F51B" w14:textId="515B06E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08D8F55A" w14:textId="37FEACAA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4" w:type="dxa"/>
            <w:vMerge/>
            <w:tcBorders>
              <w:top w:val="single" w:sz="8" w:space="0" w:color="auto"/>
            </w:tcBorders>
            <w:vAlign w:val="center"/>
          </w:tcPr>
          <w:p w14:paraId="606C6A0F" w14:textId="77777777" w:rsidR="00C42ED4" w:rsidRDefault="00C42ED4"/>
        </w:tc>
      </w:tr>
    </w:tbl>
    <w:p w14:paraId="476A733A" w14:textId="705F41DA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35"/>
        <w:gridCol w:w="1407"/>
        <w:gridCol w:w="4395"/>
        <w:gridCol w:w="1967"/>
        <w:gridCol w:w="2632"/>
      </w:tblGrid>
      <w:tr w:rsidR="06870583" w14:paraId="0DC89397" w14:textId="77777777" w:rsidTr="00726AE0">
        <w:trPr>
          <w:trHeight w:val="300"/>
        </w:trPr>
        <w:tc>
          <w:tcPr>
            <w:tcW w:w="22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88841C" w14:textId="67951242" w:rsidR="06870583" w:rsidRDefault="06870583" w:rsidP="00726AE0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ody Mass Index and Weight Gain Concern </w:t>
            </w:r>
          </w:p>
        </w:tc>
        <w:tc>
          <w:tcPr>
            <w:tcW w:w="1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5DA935" w14:textId="1A244B0C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B6A4C" w14:textId="36CAE26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5 to less than 25.5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644D13BB" w14:textId="1A728FA8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835CB" w14:textId="27816AD1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ger if: </w:t>
            </w:r>
          </w:p>
          <w:p w14:paraId="11BDEC82" w14:textId="018D2EE2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BMI scores between 25.5 (included) to 30 (included) and they answer “yes” to </w:t>
            </w:r>
            <w:r w:rsidR="006549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ight gain concern</w:t>
            </w:r>
          </w:p>
          <w:p w14:paraId="1F46F565" w14:textId="13BF65A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BMI more than 30</w:t>
            </w:r>
          </w:p>
        </w:tc>
      </w:tr>
      <w:tr w:rsidR="06870583" w14:paraId="3613DECB" w14:textId="77777777" w:rsidTr="06870583">
        <w:trPr>
          <w:trHeight w:val="300"/>
        </w:trPr>
        <w:tc>
          <w:tcPr>
            <w:tcW w:w="22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A7B608" w14:textId="77777777" w:rsidR="00C42ED4" w:rsidRDefault="00C42ED4"/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CD90AD" w14:textId="2E700FC7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A67E9C" w14:textId="3FEE394D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25.5 to 30 + no weight gain concern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28B887CB" w14:textId="178DD159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9F133C4" w14:textId="77777777" w:rsidR="00C42ED4" w:rsidRDefault="00C42ED4"/>
        </w:tc>
      </w:tr>
      <w:tr w:rsidR="06870583" w14:paraId="73858485" w14:textId="77777777" w:rsidTr="06870583">
        <w:trPr>
          <w:trHeight w:val="300"/>
        </w:trPr>
        <w:tc>
          <w:tcPr>
            <w:tcW w:w="223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B511F7D" w14:textId="77777777" w:rsidR="00C42ED4" w:rsidRDefault="00C42ED4"/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5E72B3" w14:textId="322C876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3A3DE" w14:textId="74EB41AD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25.5 to 30 + weight gain concern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64109E84" w14:textId="7B844ADD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6EA195" w14:textId="77777777" w:rsidR="00C42ED4" w:rsidRDefault="00C42ED4"/>
        </w:tc>
      </w:tr>
      <w:tr w:rsidR="06870583" w14:paraId="12AD0035" w14:textId="77777777" w:rsidTr="06870583">
        <w:trPr>
          <w:trHeight w:val="300"/>
        </w:trPr>
        <w:tc>
          <w:tcPr>
            <w:tcW w:w="2235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EA9BABA" w14:textId="77777777" w:rsidR="00C42ED4" w:rsidRDefault="00C42ED4"/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DB833E" w14:textId="1ECDC8A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17447F" w14:textId="38F9D1DA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30</w:t>
            </w:r>
          </w:p>
        </w:tc>
        <w:tc>
          <w:tcPr>
            <w:tcW w:w="1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53B4134B" w14:textId="5BA0EC77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32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978C2C7" w14:textId="77777777" w:rsidR="00C42ED4" w:rsidRDefault="00C42ED4"/>
        </w:tc>
      </w:tr>
    </w:tbl>
    <w:p w14:paraId="638DDB92" w14:textId="5024592C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56"/>
        <w:gridCol w:w="1423"/>
        <w:gridCol w:w="4360"/>
        <w:gridCol w:w="1977"/>
        <w:gridCol w:w="2619"/>
      </w:tblGrid>
      <w:tr w:rsidR="06870583" w14:paraId="7FDB38CD" w14:textId="77777777" w:rsidTr="00726AE0">
        <w:trPr>
          <w:trHeight w:val="300"/>
        </w:trPr>
        <w:tc>
          <w:tcPr>
            <w:tcW w:w="22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2723B0" w14:textId="336F828F" w:rsidR="06870583" w:rsidRDefault="06870583" w:rsidP="00726AE0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herence to hormonal therapy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609F3" w14:textId="1A241C97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to 3</w:t>
            </w:r>
          </w:p>
        </w:tc>
        <w:tc>
          <w:tcPr>
            <w:tcW w:w="4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A544F4" w14:textId="4946023D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134549E4" w14:textId="4EDF1629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6CD87" w14:textId="33481437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ger if 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≥4</w:t>
            </w:r>
          </w:p>
        </w:tc>
      </w:tr>
      <w:tr w:rsidR="06870583" w14:paraId="197FFFD8" w14:textId="77777777" w:rsidTr="06870583">
        <w:trPr>
          <w:trHeight w:val="315"/>
        </w:trPr>
        <w:tc>
          <w:tcPr>
            <w:tcW w:w="2256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B15B7DE" w14:textId="77777777" w:rsidR="00C42ED4" w:rsidRDefault="00C42ED4"/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7A00B9" w14:textId="16EF0406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to 6</w:t>
            </w:r>
          </w:p>
        </w:tc>
        <w:tc>
          <w:tcPr>
            <w:tcW w:w="4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E6F09C" w14:textId="332732DA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28B51599" w14:textId="584F4D59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19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024368B" w14:textId="77777777" w:rsidR="00C42ED4" w:rsidRDefault="00C42ED4"/>
        </w:tc>
      </w:tr>
    </w:tbl>
    <w:p w14:paraId="2E82F2D2" w14:textId="46DD4CEA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12648" w:type="dxa"/>
        <w:tblLayout w:type="fixed"/>
        <w:tblLook w:val="06A0" w:firstRow="1" w:lastRow="0" w:firstColumn="1" w:lastColumn="0" w:noHBand="1" w:noVBand="1"/>
      </w:tblPr>
      <w:tblGrid>
        <w:gridCol w:w="2169"/>
        <w:gridCol w:w="1507"/>
        <w:gridCol w:w="4394"/>
        <w:gridCol w:w="1985"/>
        <w:gridCol w:w="2593"/>
      </w:tblGrid>
      <w:tr w:rsidR="06870583" w14:paraId="330D8DDF" w14:textId="77777777" w:rsidTr="00726AE0">
        <w:trPr>
          <w:trHeight w:val="284"/>
        </w:trPr>
        <w:tc>
          <w:tcPr>
            <w:tcW w:w="21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B69FD5" w14:textId="26AB356E" w:rsidR="06870583" w:rsidRDefault="06870583" w:rsidP="00726AE0"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tion changes</w:t>
            </w:r>
          </w:p>
          <w:p w14:paraId="0ED0A774" w14:textId="0D0285E4" w:rsidR="06870583" w:rsidRDefault="06870583" w:rsidP="00726AE0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E6756D" w14:textId="593E0EA7" w:rsidR="06870583" w:rsidRDefault="06870583" w:rsidP="06870583">
            <w:pPr>
              <w:spacing w:before="20" w:after="20" w:line="214" w:lineRule="auto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B14A7" w14:textId="2C4C472D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4218428D" w14:textId="5BE17E1F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E4D5DD" w14:textId="797CD984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ger if </w:t>
            </w:r>
            <w:r w:rsidR="00726A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  <w:r w:rsidR="00726A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”</w:t>
            </w:r>
          </w:p>
        </w:tc>
      </w:tr>
      <w:tr w:rsidR="06870583" w14:paraId="7C6039AE" w14:textId="77777777" w:rsidTr="00A20564">
        <w:trPr>
          <w:trHeight w:val="298"/>
        </w:trPr>
        <w:tc>
          <w:tcPr>
            <w:tcW w:w="2169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E446191" w14:textId="77777777" w:rsidR="00C42ED4" w:rsidRDefault="00C42ED4"/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83D643" w14:textId="36D82560" w:rsidR="06870583" w:rsidRDefault="06870583" w:rsidP="06870583">
            <w:pPr>
              <w:spacing w:before="20" w:after="20" w:line="214" w:lineRule="auto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04F21" w14:textId="69B12462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685499B9" w14:textId="4D9F1AEA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93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55B238A" w14:textId="77777777" w:rsidR="00C42ED4" w:rsidRDefault="00C42ED4"/>
        </w:tc>
      </w:tr>
    </w:tbl>
    <w:p w14:paraId="7B876BD4" w14:textId="1CDDEF89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117"/>
        <w:gridCol w:w="1559"/>
        <w:gridCol w:w="4394"/>
        <w:gridCol w:w="1985"/>
        <w:gridCol w:w="2551"/>
      </w:tblGrid>
      <w:tr w:rsidR="00726AE0" w14:paraId="43C01744" w14:textId="77777777" w:rsidTr="00BB740E">
        <w:trPr>
          <w:trHeight w:val="300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777E8C" w14:textId="40B98172" w:rsidR="00726AE0" w:rsidRDefault="00726AE0" w:rsidP="06870583"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e of resources</w:t>
            </w:r>
          </w:p>
          <w:p w14:paraId="0629F02E" w14:textId="7A3F591F" w:rsidR="00726AE0" w:rsidRDefault="00726AE0" w:rsidP="06870583"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711C9B5" w14:textId="344B1302" w:rsidR="00726AE0" w:rsidRDefault="00726AE0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B5EFF5" w14:textId="5D56325D" w:rsidR="00726AE0" w:rsidRDefault="00726AE0" w:rsidP="06870583">
            <w:pPr>
              <w:spacing w:before="20" w:after="20" w:line="214" w:lineRule="auto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4B6B77" w14:textId="05DC9F90" w:rsidR="00726AE0" w:rsidRDefault="00726AE0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75B27D02" w14:textId="0DD924A5" w:rsidR="00726AE0" w:rsidRDefault="00726AE0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0977C0" w14:textId="49794188" w:rsidR="00726AE0" w:rsidRDefault="00726AE0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ger if </w:t>
            </w:r>
            <w:r w:rsidR="006549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  <w:r w:rsidR="006549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”</w:t>
            </w:r>
          </w:p>
        </w:tc>
      </w:tr>
      <w:tr w:rsidR="00726AE0" w14:paraId="4E62EB4E" w14:textId="77777777" w:rsidTr="00BB740E">
        <w:trPr>
          <w:trHeight w:val="315"/>
        </w:trPr>
        <w:tc>
          <w:tcPr>
            <w:tcW w:w="2117" w:type="dxa"/>
            <w:vMerge/>
            <w:tcBorders>
              <w:left w:val="single" w:sz="8" w:space="0" w:color="auto"/>
              <w:bottom w:val="single" w:sz="0" w:space="0" w:color="auto"/>
              <w:right w:val="single" w:sz="8" w:space="0" w:color="auto"/>
            </w:tcBorders>
            <w:vAlign w:val="center"/>
          </w:tcPr>
          <w:p w14:paraId="1C234F13" w14:textId="77777777" w:rsidR="00726AE0" w:rsidRDefault="00726AE0"/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BA8B0" w14:textId="774521F5" w:rsidR="00726AE0" w:rsidRDefault="00726AE0" w:rsidP="06870583">
            <w:pPr>
              <w:spacing w:before="20" w:after="20" w:line="214" w:lineRule="auto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3F9F9B" w14:textId="0107A59A" w:rsidR="00726AE0" w:rsidRDefault="00726AE0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779FE4DE" w14:textId="79B0E78F" w:rsidR="00726AE0" w:rsidRDefault="00726AE0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B914BAE" w14:textId="77777777" w:rsidR="00726AE0" w:rsidRDefault="00726AE0"/>
        </w:tc>
      </w:tr>
    </w:tbl>
    <w:p w14:paraId="2B3C9AC8" w14:textId="55E0C03F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405"/>
        <w:gridCol w:w="1559"/>
        <w:gridCol w:w="4106"/>
        <w:gridCol w:w="2126"/>
        <w:gridCol w:w="2552"/>
      </w:tblGrid>
      <w:tr w:rsidR="007B793C" w14:paraId="08D795E1" w14:textId="77777777" w:rsidTr="007B793C">
        <w:trPr>
          <w:trHeight w:val="300"/>
        </w:trPr>
        <w:tc>
          <w:tcPr>
            <w:tcW w:w="24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0B2B18" w14:textId="2831F1DE" w:rsidR="06870583" w:rsidRDefault="06870583" w:rsidP="06870583"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dical conditions</w:t>
            </w:r>
          </w:p>
          <w:p w14:paraId="08DD0248" w14:textId="37CB414B" w:rsidR="06870583" w:rsidRDefault="06870583" w:rsidP="06870583"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811E76A" w14:textId="7D588160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8EF20" w14:textId="36CCCBD6" w:rsidR="06870583" w:rsidRDefault="06870583" w:rsidP="06870583">
            <w:pPr>
              <w:spacing w:before="20" w:after="20" w:line="214" w:lineRule="auto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FB4BBC" w14:textId="05377AD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162CA915" w14:textId="430095CB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0A466B" w14:textId="10B716A7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ger if </w:t>
            </w:r>
            <w:r w:rsidR="006549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  <w:r w:rsidR="006549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”</w:t>
            </w:r>
          </w:p>
        </w:tc>
      </w:tr>
      <w:tr w:rsidR="007B793C" w14:paraId="14293FD6" w14:textId="77777777" w:rsidTr="007B793C">
        <w:trPr>
          <w:trHeight w:val="315"/>
        </w:trPr>
        <w:tc>
          <w:tcPr>
            <w:tcW w:w="2405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87CD389" w14:textId="77777777" w:rsidR="00C42ED4" w:rsidRDefault="00C42ED4"/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67DE3" w14:textId="0F356113" w:rsidR="06870583" w:rsidRDefault="06870583" w:rsidP="06870583">
            <w:pPr>
              <w:spacing w:before="20" w:after="20" w:line="214" w:lineRule="auto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EF70E" w14:textId="1D327F13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3B1052AF" w14:textId="7F504B9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DCF5348" w14:textId="77777777" w:rsidR="00C42ED4" w:rsidRDefault="00C42ED4"/>
        </w:tc>
      </w:tr>
    </w:tbl>
    <w:p w14:paraId="4F1D1E2A" w14:textId="7508CC06" w:rsidR="00C42ED4" w:rsidRDefault="086F49B5" w:rsidP="06870583">
      <w:pPr>
        <w:spacing w:line="278" w:lineRule="auto"/>
      </w:pPr>
      <w:r w:rsidRPr="068705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405"/>
        <w:gridCol w:w="1559"/>
        <w:gridCol w:w="4106"/>
        <w:gridCol w:w="2126"/>
        <w:gridCol w:w="2552"/>
      </w:tblGrid>
      <w:tr w:rsidR="007B793C" w14:paraId="7E6EFB0F" w14:textId="77777777" w:rsidTr="0065494C">
        <w:trPr>
          <w:trHeight w:val="300"/>
        </w:trPr>
        <w:tc>
          <w:tcPr>
            <w:tcW w:w="24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6749E6" w14:textId="208414DE" w:rsidR="06870583" w:rsidRDefault="06870583" w:rsidP="06870583"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sations</w:t>
            </w:r>
          </w:p>
          <w:p w14:paraId="77AFE822" w14:textId="610AAE1E" w:rsidR="06870583" w:rsidRDefault="06870583" w:rsidP="06870583"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8E8D770" w14:textId="171062B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62678" w14:textId="5720D83E" w:rsidR="06870583" w:rsidRDefault="06870583" w:rsidP="06870583">
            <w:pPr>
              <w:spacing w:before="20" w:after="20" w:line="214" w:lineRule="auto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656CD2" w14:textId="68F38036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tcMar>
              <w:left w:w="108" w:type="dxa"/>
              <w:right w:w="108" w:type="dxa"/>
            </w:tcMar>
          </w:tcPr>
          <w:p w14:paraId="34B1CC1E" w14:textId="38A261E8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776208" w14:textId="3EF5CEFE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ger if </w:t>
            </w:r>
            <w:r w:rsidR="006549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  <w:r w:rsidR="006549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”</w:t>
            </w:r>
          </w:p>
        </w:tc>
      </w:tr>
      <w:tr w:rsidR="007B793C" w14:paraId="23685235" w14:textId="77777777" w:rsidTr="0065494C">
        <w:trPr>
          <w:trHeight w:val="315"/>
        </w:trPr>
        <w:tc>
          <w:tcPr>
            <w:tcW w:w="2405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14E2696" w14:textId="77777777" w:rsidR="00C42ED4" w:rsidRDefault="00C42ED4"/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0516B7" w14:textId="5B3AEDA9" w:rsidR="06870583" w:rsidRDefault="06870583" w:rsidP="06870583">
            <w:pPr>
              <w:spacing w:before="20" w:after="20" w:line="214" w:lineRule="auto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DB859" w14:textId="0A91676B" w:rsidR="06870583" w:rsidRDefault="06870583" w:rsidP="06870583">
            <w:pPr>
              <w:spacing w:before="20" w:after="20"/>
            </w:pPr>
            <w:r w:rsidRPr="06870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tcMar>
              <w:left w:w="108" w:type="dxa"/>
              <w:right w:w="108" w:type="dxa"/>
            </w:tcMar>
          </w:tcPr>
          <w:p w14:paraId="600A6358" w14:textId="5C528F3F" w:rsidR="06870583" w:rsidRDefault="06870583" w:rsidP="06870583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9C9FBA1" w14:textId="77777777" w:rsidR="00C42ED4" w:rsidRDefault="00C42ED4"/>
        </w:tc>
      </w:tr>
    </w:tbl>
    <w:p w14:paraId="5E5787A5" w14:textId="3341EFB4" w:rsidR="00C42ED4" w:rsidRDefault="00C42ED4"/>
    <w:p w14:paraId="6ECBEF8A" w14:textId="04A41011" w:rsidR="00726AE0" w:rsidRPr="00726AE0" w:rsidRDefault="00726AE0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726AE0">
        <w:rPr>
          <w:rFonts w:ascii="Times New Roman" w:hAnsi="Times New Roman" w:cs="Times New Roman"/>
          <w:i/>
          <w:iCs/>
          <w:sz w:val="16"/>
          <w:szCs w:val="16"/>
        </w:rPr>
        <w:t xml:space="preserve">Abbreviations: </w:t>
      </w:r>
      <w:r w:rsidR="00E052EB">
        <w:rPr>
          <w:rFonts w:ascii="Times New Roman" w:hAnsi="Times New Roman" w:cs="Times New Roman"/>
          <w:i/>
          <w:iCs/>
          <w:sz w:val="16"/>
          <w:szCs w:val="16"/>
        </w:rPr>
        <w:t xml:space="preserve">BMI, Body Mass Index; PRO-CTCAE, </w:t>
      </w:r>
      <w:r w:rsidR="00E052EB" w:rsidRPr="00E052EB">
        <w:rPr>
          <w:rFonts w:ascii="Times New Roman" w:hAnsi="Times New Roman" w:cs="Times New Roman"/>
          <w:i/>
          <w:iCs/>
          <w:sz w:val="16"/>
          <w:szCs w:val="16"/>
        </w:rPr>
        <w:t>Patient-Reported Outcomes version of the Common Terminology Criteria for Adverse Events</w:t>
      </w:r>
      <w:r w:rsidR="00E052EB">
        <w:rPr>
          <w:rFonts w:ascii="Times New Roman" w:hAnsi="Times New Roman" w:cs="Times New Roman"/>
          <w:i/>
          <w:iCs/>
          <w:sz w:val="16"/>
          <w:szCs w:val="16"/>
        </w:rPr>
        <w:t xml:space="preserve">; PROMIS, </w:t>
      </w:r>
      <w:r w:rsidR="00407EB4" w:rsidRPr="00407EB4">
        <w:rPr>
          <w:rFonts w:ascii="Times New Roman" w:hAnsi="Times New Roman" w:cs="Times New Roman"/>
          <w:i/>
          <w:iCs/>
          <w:sz w:val="16"/>
          <w:szCs w:val="16"/>
        </w:rPr>
        <w:t>Patient-Reported Outcomes Measurement Information System</w:t>
      </w:r>
    </w:p>
    <w:sectPr w:rsidR="00726AE0" w:rsidRPr="00726AE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359F7A"/>
    <w:rsid w:val="001F77EE"/>
    <w:rsid w:val="00407EB4"/>
    <w:rsid w:val="00410195"/>
    <w:rsid w:val="00457A7A"/>
    <w:rsid w:val="0065494C"/>
    <w:rsid w:val="00726AE0"/>
    <w:rsid w:val="007B793C"/>
    <w:rsid w:val="00A20564"/>
    <w:rsid w:val="00BC583B"/>
    <w:rsid w:val="00C42ED4"/>
    <w:rsid w:val="00E052EB"/>
    <w:rsid w:val="00E605B8"/>
    <w:rsid w:val="03A9435C"/>
    <w:rsid w:val="06870583"/>
    <w:rsid w:val="086F49B5"/>
    <w:rsid w:val="14359F7A"/>
    <w:rsid w:val="1513E54B"/>
    <w:rsid w:val="54CE9C89"/>
    <w:rsid w:val="6F0C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2F232"/>
  <w15:chartTrackingRefBased/>
  <w15:docId w15:val="{8DDA2A83-E554-0D4C-967F-88DA814F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ohnston</dc:creator>
  <cp:keywords/>
  <dc:description/>
  <cp:lastModifiedBy>Katie Johnston</cp:lastModifiedBy>
  <cp:revision>10</cp:revision>
  <dcterms:created xsi:type="dcterms:W3CDTF">2025-07-28T00:36:00Z</dcterms:created>
  <dcterms:modified xsi:type="dcterms:W3CDTF">2025-08-12T09:44:00Z</dcterms:modified>
</cp:coreProperties>
</file>